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543" w:rsidRPr="0063403B" w:rsidRDefault="008B214B" w:rsidP="003E1543">
      <w:pPr>
        <w:spacing w:after="0" w:line="240" w:lineRule="auto"/>
        <w:rPr>
          <w:rFonts w:ascii="Times New Roman" w:eastAsia="Times New Roman" w:hAnsi="Times New Roman"/>
          <w:lang w:eastAsia="nb-NO"/>
        </w:rPr>
      </w:pPr>
      <w:r>
        <w:rPr>
          <w:rFonts w:ascii="Times New Roman" w:eastAsia="Times New Roman" w:hAnsi="Times New Roman"/>
          <w:lang w:eastAsia="nb-NO"/>
        </w:rPr>
        <w:t xml:space="preserve">           Appendix I</w:t>
      </w:r>
      <w:r w:rsidR="003E1543" w:rsidRPr="0063403B">
        <w:rPr>
          <w:rFonts w:ascii="Times New Roman" w:eastAsia="Times New Roman" w:hAnsi="Times New Roman"/>
          <w:lang w:eastAsia="nb-NO"/>
        </w:rPr>
        <w:t xml:space="preserve">. Mental </w:t>
      </w:r>
      <w:r>
        <w:rPr>
          <w:rFonts w:ascii="Times New Roman" w:eastAsia="Times New Roman" w:hAnsi="Times New Roman"/>
          <w:lang w:eastAsia="nb-NO"/>
        </w:rPr>
        <w:t>distress (MD</w:t>
      </w:r>
      <w:r w:rsidR="003E1543" w:rsidRPr="0063403B">
        <w:rPr>
          <w:rFonts w:ascii="Times New Roman" w:eastAsia="Times New Roman" w:hAnsi="Times New Roman"/>
          <w:lang w:eastAsia="nb-NO"/>
        </w:rPr>
        <w:t xml:space="preserve">) as predictor for </w:t>
      </w:r>
      <w:r>
        <w:rPr>
          <w:rFonts w:ascii="Times New Roman" w:eastAsia="Times New Roman" w:hAnsi="Times New Roman"/>
          <w:lang w:eastAsia="nb-NO"/>
        </w:rPr>
        <w:t>divorce</w:t>
      </w:r>
      <w:r w:rsidR="003E1543" w:rsidRPr="0063403B">
        <w:rPr>
          <w:rFonts w:ascii="Times New Roman" w:eastAsia="Times New Roman" w:hAnsi="Times New Roman"/>
          <w:lang w:eastAsia="nb-NO"/>
        </w:rPr>
        <w:t>.</w:t>
      </w:r>
    </w:p>
    <w:tbl>
      <w:tblPr>
        <w:tblpPr w:leftFromText="141" w:rightFromText="141" w:vertAnchor="text" w:horzAnchor="margin" w:tblpX="680" w:tblpY="161"/>
        <w:tblW w:w="2689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96"/>
        <w:gridCol w:w="842"/>
        <w:gridCol w:w="208"/>
        <w:gridCol w:w="995"/>
        <w:gridCol w:w="1133"/>
        <w:gridCol w:w="708"/>
        <w:tblGridChange w:id="0">
          <w:tblGrid>
            <w:gridCol w:w="3696"/>
            <w:gridCol w:w="842"/>
            <w:gridCol w:w="208"/>
            <w:gridCol w:w="995"/>
            <w:gridCol w:w="1133"/>
            <w:gridCol w:w="708"/>
          </w:tblGrid>
        </w:tblGridChange>
      </w:tblGrid>
      <w:tr w:rsidR="008B214B" w:rsidRPr="0063403B" w:rsidTr="00D82B33">
        <w:trPr>
          <w:gridAfter w:val="1"/>
          <w:wAfter w:w="467" w:type="pct"/>
          <w:trHeight w:val="285"/>
        </w:trPr>
        <w:tc>
          <w:tcPr>
            <w:tcW w:w="2438" w:type="pct"/>
            <w:tcBorders>
              <w:top w:val="single" w:sz="4" w:space="0" w:color="auto"/>
            </w:tcBorders>
            <w:noWrap/>
            <w:vAlign w:val="center"/>
          </w:tcPr>
          <w:p w:rsidR="008B214B" w:rsidRPr="0063403B" w:rsidRDefault="008B214B" w:rsidP="008F2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</w:p>
        </w:tc>
        <w:tc>
          <w:tcPr>
            <w:tcW w:w="2095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63403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Analysis 2</w:t>
            </w:r>
          </w:p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cluding couples who</w:t>
            </w:r>
            <w:r w:rsidRPr="0063403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divorced up to 4 years after baseline</w:t>
            </w:r>
          </w:p>
        </w:tc>
      </w:tr>
      <w:tr w:rsidR="00D82B33" w:rsidRPr="0063403B" w:rsidTr="00D82B33">
        <w:trPr>
          <w:trHeight w:val="70"/>
        </w:trPr>
        <w:tc>
          <w:tcPr>
            <w:tcW w:w="2438" w:type="pct"/>
            <w:tcBorders>
              <w:bottom w:val="single" w:sz="4" w:space="0" w:color="auto"/>
            </w:tcBorders>
          </w:tcPr>
          <w:p w:rsidR="008B214B" w:rsidRPr="0063403B" w:rsidRDefault="008B214B" w:rsidP="008F2E5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</w:pPr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  <w:t>Model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</w:tcPr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nb-NO" w:eastAsia="nb-NO"/>
              </w:rPr>
            </w:pPr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val="nb-NO" w:eastAsia="nb-NO"/>
              </w:rPr>
              <w:t>HR</w:t>
            </w:r>
          </w:p>
        </w:tc>
        <w:tc>
          <w:tcPr>
            <w:tcW w:w="79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nb-NO" w:eastAsia="nb-NO"/>
              </w:rPr>
            </w:pPr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val="nb-NO" w:eastAsia="nb-NO"/>
              </w:rPr>
              <w:t>p</w:t>
            </w:r>
          </w:p>
        </w:tc>
        <w:tc>
          <w:tcPr>
            <w:tcW w:w="121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nb-NO" w:eastAsia="nb-NO"/>
              </w:rPr>
            </w:pPr>
            <w:proofErr w:type="gramStart"/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val="nb-NO" w:eastAsia="nb-NO"/>
              </w:rPr>
              <w:t>95%</w:t>
            </w:r>
            <w:proofErr w:type="gramEnd"/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val="nb-NO" w:eastAsia="nb-NO"/>
              </w:rPr>
              <w:t xml:space="preserve"> CI</w:t>
            </w: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  <w:tcBorders>
              <w:top w:val="single" w:sz="4" w:space="0" w:color="auto"/>
            </w:tcBorders>
          </w:tcPr>
          <w:p w:rsidR="008B214B" w:rsidRPr="0063403B" w:rsidRDefault="008B214B" w:rsidP="008F2E5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</w:tcPr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121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B214B" w:rsidRPr="0063403B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b-NO" w:eastAsia="nb-NO"/>
              </w:rPr>
            </w:pPr>
          </w:p>
        </w:tc>
      </w:tr>
      <w:tr w:rsidR="00D82B33" w:rsidRPr="0063403B" w:rsidTr="00D82B33">
        <w:trPr>
          <w:trHeight w:val="661"/>
        </w:trPr>
        <w:tc>
          <w:tcPr>
            <w:tcW w:w="2438" w:type="pct"/>
          </w:tcPr>
          <w:p w:rsidR="008B214B" w:rsidRPr="0063403B" w:rsidRDefault="008B214B" w:rsidP="008F2E5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</w:pPr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  <w:t>Model 4: main effects adjusted for background variables</w:t>
            </w:r>
            <w:r w:rsidRPr="0063403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¹</w:t>
            </w:r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  <w:t xml:space="preserve"> </w:t>
            </w:r>
          </w:p>
          <w:p w:rsidR="008B214B" w:rsidRPr="0063403B" w:rsidRDefault="008B214B" w:rsidP="008F2E5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</w:pPr>
            <w:r w:rsidRPr="0063403B">
              <w:rPr>
                <w:rFonts w:ascii="Arial" w:eastAsia="Times New Roman" w:hAnsi="Arial" w:cs="Arial"/>
                <w:b/>
                <w:sz w:val="18"/>
                <w:szCs w:val="18"/>
                <w:lang w:eastAsia="nb-NO"/>
              </w:rPr>
              <w:t>and covariates</w:t>
            </w:r>
            <w:r w:rsidRPr="0063403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² </w:t>
            </w:r>
          </w:p>
        </w:tc>
        <w:tc>
          <w:tcPr>
            <w:tcW w:w="692" w:type="pct"/>
            <w:gridSpan w:val="2"/>
            <w:tcBorders>
              <w:left w:val="nil"/>
              <w:right w:val="nil"/>
            </w:tcBorders>
          </w:tcPr>
          <w:p w:rsidR="008B214B" w:rsidRPr="00F20851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:rsidR="008B214B" w:rsidRPr="00F20851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1215" w:type="pct"/>
            <w:gridSpan w:val="2"/>
            <w:tcBorders>
              <w:left w:val="nil"/>
              <w:right w:val="nil"/>
            </w:tcBorders>
          </w:tcPr>
          <w:p w:rsidR="008B214B" w:rsidRPr="00F20851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63403B" w:rsidRDefault="008B214B" w:rsidP="008B21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63403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Husbands’ mental 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distress</w:t>
            </w:r>
          </w:p>
        </w:tc>
        <w:tc>
          <w:tcPr>
            <w:tcW w:w="692" w:type="pct"/>
            <w:gridSpan w:val="2"/>
            <w:tcBorders>
              <w:left w:val="nil"/>
              <w:right w:val="nil"/>
            </w:tcBorders>
          </w:tcPr>
          <w:p w:rsidR="008B214B" w:rsidRPr="00F20851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4</w:t>
            </w:r>
            <w:ins w:id="1" w:author="Idstad, Mariann" w:date="2014-04-07T14:15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5</w:t>
              </w:r>
            </w:ins>
            <w:del w:id="2" w:author="Idstad, Mariann" w:date="2014-04-07T14:15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</w:delText>
              </w:r>
            </w:del>
          </w:p>
        </w:tc>
        <w:tc>
          <w:tcPr>
            <w:tcW w:w="655" w:type="pct"/>
            <w:tcBorders>
              <w:left w:val="nil"/>
              <w:right w:val="nil"/>
            </w:tcBorders>
          </w:tcPr>
          <w:p w:rsidR="008B214B" w:rsidRPr="00F20851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001</w:t>
            </w:r>
          </w:p>
        </w:tc>
        <w:tc>
          <w:tcPr>
            <w:tcW w:w="1215" w:type="pct"/>
            <w:gridSpan w:val="2"/>
            <w:tcBorders>
              <w:left w:val="nil"/>
              <w:right w:val="nil"/>
            </w:tcBorders>
          </w:tcPr>
          <w:p w:rsidR="008B214B" w:rsidRPr="00F20851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17–1.78</w:t>
            </w: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747965" w:rsidRDefault="008B214B" w:rsidP="008B21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747965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Wives’ mental 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distress</w:t>
            </w:r>
          </w:p>
        </w:tc>
        <w:tc>
          <w:tcPr>
            <w:tcW w:w="692" w:type="pct"/>
            <w:gridSpan w:val="2"/>
            <w:tcBorders>
              <w:left w:val="nil"/>
              <w:right w:val="nil"/>
            </w:tcBorders>
          </w:tcPr>
          <w:p w:rsidR="008B214B" w:rsidRPr="00F20851" w:rsidRDefault="008B214B" w:rsidP="005F2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9</w:t>
            </w:r>
            <w:ins w:id="3" w:author="Idstad, Mariann" w:date="2014-04-07T14:15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</w:t>
              </w:r>
            </w:ins>
            <w:del w:id="4" w:author="Idstad, Mariann" w:date="2014-04-07T14:15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5</w:delText>
              </w:r>
            </w:del>
          </w:p>
        </w:tc>
        <w:tc>
          <w:tcPr>
            <w:tcW w:w="655" w:type="pct"/>
            <w:tcBorders>
              <w:left w:val="nil"/>
              <w:right w:val="nil"/>
            </w:tcBorders>
          </w:tcPr>
          <w:p w:rsidR="008B214B" w:rsidRPr="00F20851" w:rsidRDefault="008B214B" w:rsidP="008F2E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000</w:t>
            </w:r>
          </w:p>
        </w:tc>
        <w:tc>
          <w:tcPr>
            <w:tcW w:w="1215" w:type="pct"/>
            <w:gridSpan w:val="2"/>
            <w:tcBorders>
              <w:left w:val="nil"/>
              <w:right w:val="nil"/>
            </w:tcBorders>
          </w:tcPr>
          <w:p w:rsidR="008B214B" w:rsidRPr="00F20851" w:rsidRDefault="008B214B" w:rsidP="005F2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6</w:t>
            </w:r>
            <w:ins w:id="5" w:author="Idstad, Mariann" w:date="2014-04-07T14:16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1</w:t>
              </w:r>
            </w:ins>
            <w:del w:id="6" w:author="Idstad, Mariann" w:date="2014-04-07T14:16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0</w:delText>
              </w:r>
            </w:del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2.3</w:t>
            </w:r>
            <w:ins w:id="7" w:author="Idstad, Mariann" w:date="2014-04-07T14:16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9</w:t>
              </w:r>
            </w:ins>
            <w:del w:id="8" w:author="Idstad, Mariann" w:date="2014-04-07T14:16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8</w:delText>
              </w:r>
            </w:del>
          </w:p>
        </w:tc>
      </w:tr>
      <w:tr w:rsidR="00D82B33" w:rsidRPr="0063403B" w:rsidTr="00D82B33">
        <w:trPr>
          <w:trHeight w:val="285"/>
          <w:ins w:id="9" w:author="Idstad, Mariann" w:date="2014-04-07T14:14:00Z"/>
        </w:trPr>
        <w:tc>
          <w:tcPr>
            <w:tcW w:w="2438" w:type="pct"/>
          </w:tcPr>
          <w:p w:rsidR="005F2492" w:rsidRPr="00747965" w:rsidRDefault="005F2492" w:rsidP="008B214B">
            <w:pPr>
              <w:spacing w:after="0" w:line="240" w:lineRule="auto"/>
              <w:rPr>
                <w:ins w:id="10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ins w:id="11" w:author="Idstad, Mariann" w:date="2014-04-07T14:14:00Z">
              <w:r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Age</w:t>
              </w:r>
            </w:ins>
          </w:p>
        </w:tc>
        <w:tc>
          <w:tcPr>
            <w:tcW w:w="692" w:type="pct"/>
            <w:gridSpan w:val="2"/>
            <w:tcBorders>
              <w:left w:val="nil"/>
              <w:right w:val="nil"/>
            </w:tcBorders>
          </w:tcPr>
          <w:p w:rsidR="005F2492" w:rsidRPr="00F20851" w:rsidRDefault="005F2492" w:rsidP="008F2E5C">
            <w:pPr>
              <w:spacing w:after="0" w:line="240" w:lineRule="auto"/>
              <w:jc w:val="center"/>
              <w:rPr>
                <w:ins w:id="12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ins w:id="13" w:author="Idstad, Mariann" w:date="2014-04-07T14:14:00Z">
              <w:r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0.90</w:t>
              </w:r>
            </w:ins>
          </w:p>
        </w:tc>
        <w:tc>
          <w:tcPr>
            <w:tcW w:w="655" w:type="pct"/>
            <w:tcBorders>
              <w:left w:val="nil"/>
              <w:right w:val="nil"/>
            </w:tcBorders>
          </w:tcPr>
          <w:p w:rsidR="005F2492" w:rsidRPr="00F20851" w:rsidRDefault="005F2492" w:rsidP="008F2E5C">
            <w:pPr>
              <w:spacing w:after="0" w:line="240" w:lineRule="auto"/>
              <w:jc w:val="center"/>
              <w:rPr>
                <w:ins w:id="14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ins w:id="15" w:author="Idstad, Mariann" w:date="2014-04-07T14:14:00Z">
              <w:r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.000</w:t>
              </w:r>
            </w:ins>
          </w:p>
        </w:tc>
        <w:tc>
          <w:tcPr>
            <w:tcW w:w="1215" w:type="pct"/>
            <w:gridSpan w:val="2"/>
            <w:tcBorders>
              <w:left w:val="nil"/>
              <w:right w:val="nil"/>
            </w:tcBorders>
          </w:tcPr>
          <w:p w:rsidR="005F2492" w:rsidRPr="00F20851" w:rsidRDefault="005F2492" w:rsidP="008F2E5C">
            <w:pPr>
              <w:spacing w:after="0" w:line="240" w:lineRule="auto"/>
              <w:jc w:val="center"/>
              <w:rPr>
                <w:ins w:id="16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ins w:id="17" w:author="Idstad, Mariann" w:date="2014-04-07T14:16:00Z">
              <w:r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0.89-0.91</w:t>
              </w:r>
            </w:ins>
          </w:p>
        </w:tc>
      </w:tr>
      <w:tr w:rsidR="00D82B33" w:rsidRPr="0063403B" w:rsidDel="005F2492" w:rsidTr="00D82B33">
        <w:trPr>
          <w:trHeight w:val="285"/>
          <w:del w:id="18" w:author="Idstad, Mariann" w:date="2014-04-07T14:14:00Z"/>
        </w:trPr>
        <w:tc>
          <w:tcPr>
            <w:tcW w:w="2438" w:type="pct"/>
          </w:tcPr>
          <w:p w:rsidR="008B214B" w:rsidRPr="0063403B" w:rsidDel="005F2492" w:rsidRDefault="008B214B" w:rsidP="00FD6841">
            <w:pPr>
              <w:spacing w:after="0" w:line="240" w:lineRule="auto"/>
              <w:rPr>
                <w:del w:id="19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20" w:author="Idstad, Mariann" w:date="2014-04-07T14:14:00Z">
              <w:r w:rsidRPr="0063403B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 xml:space="preserve">Husbands’ </w:delText>
              </w:r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age</w:delText>
              </w:r>
            </w:del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Del="005F2492" w:rsidRDefault="008B214B" w:rsidP="00F23146">
            <w:pPr>
              <w:spacing w:after="0" w:line="240" w:lineRule="auto"/>
              <w:jc w:val="center"/>
              <w:rPr>
                <w:del w:id="21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22" w:author="Idstad, Mariann" w:date="2014-04-07T14:14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1.63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Del="005F2492" w:rsidRDefault="008B214B" w:rsidP="00F23146">
            <w:pPr>
              <w:spacing w:after="0" w:line="240" w:lineRule="auto"/>
              <w:jc w:val="center"/>
              <w:rPr>
                <w:del w:id="23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24" w:author="Idstad, Mariann" w:date="2014-04-07T14:14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.000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Del="005F2492" w:rsidRDefault="008B214B" w:rsidP="00F23146">
            <w:pPr>
              <w:spacing w:after="0" w:line="240" w:lineRule="auto"/>
              <w:jc w:val="center"/>
              <w:rPr>
                <w:del w:id="25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26" w:author="Idstad, Mariann" w:date="2014-04-07T14:14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0.96–1.00</w:delText>
              </w:r>
            </w:del>
          </w:p>
        </w:tc>
      </w:tr>
      <w:tr w:rsidR="00D82B33" w:rsidRPr="0063403B" w:rsidDel="005F2492" w:rsidTr="00D82B33">
        <w:trPr>
          <w:trHeight w:val="285"/>
          <w:del w:id="27" w:author="Idstad, Mariann" w:date="2014-04-07T14:14:00Z"/>
        </w:trPr>
        <w:tc>
          <w:tcPr>
            <w:tcW w:w="2438" w:type="pct"/>
          </w:tcPr>
          <w:p w:rsidR="008B214B" w:rsidRPr="0063403B" w:rsidDel="005F2492" w:rsidRDefault="008B214B" w:rsidP="00FD6841">
            <w:pPr>
              <w:spacing w:after="0" w:line="240" w:lineRule="auto"/>
              <w:rPr>
                <w:del w:id="28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29" w:author="Idstad, Mariann" w:date="2014-04-07T14:14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Wives’</w:delText>
              </w:r>
              <w:r w:rsidRPr="0063403B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 xml:space="preserve"> </w:delText>
              </w:r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age</w:delText>
              </w:r>
            </w:del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Del="005F2492" w:rsidRDefault="008B214B" w:rsidP="00FD6841">
            <w:pPr>
              <w:spacing w:after="0" w:line="240" w:lineRule="auto"/>
              <w:jc w:val="center"/>
              <w:rPr>
                <w:del w:id="30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31" w:author="Idstad, Mariann" w:date="2014-04-07T14:14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1.63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Del="005F2492" w:rsidRDefault="008B214B" w:rsidP="00FD6841">
            <w:pPr>
              <w:spacing w:after="0" w:line="240" w:lineRule="auto"/>
              <w:jc w:val="center"/>
              <w:rPr>
                <w:del w:id="32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33" w:author="Idstad, Mariann" w:date="2014-04-07T14:14:00Z"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.000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Del="005F2492" w:rsidRDefault="008B214B" w:rsidP="00FD6841">
            <w:pPr>
              <w:spacing w:after="0" w:line="240" w:lineRule="auto"/>
              <w:jc w:val="center"/>
              <w:rPr>
                <w:del w:id="34" w:author="Idstad, Mariann" w:date="2014-04-07T14:14:00Z"/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del w:id="35" w:author="Idstad, Mariann" w:date="2014-04-07T14:14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0.90–0.9</w:delText>
              </w:r>
              <w:r w:rsidRPr="00F20851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B214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Husbands’ education (primary school)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</w:t>
            </w:r>
            <w:ins w:id="36" w:author="Idstad, Mariann" w:date="2014-04-07T14:17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408</w:t>
              </w:r>
            </w:ins>
            <w:del w:id="37" w:author="Idstad, Mariann" w:date="2014-04-07T14:16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626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B214B" w:rsidRDefault="008B214B" w:rsidP="008B21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 xml:space="preserve">Husbands’ education 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(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secondary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 xml:space="preserve"> school)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</w:t>
            </w:r>
            <w:ins w:id="38" w:author="Idstad, Mariann" w:date="2014-04-07T14:19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10</w:t>
              </w:r>
            </w:ins>
            <w:del w:id="39" w:author="Idstad, Mariann" w:date="2014-04-07T14:19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08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5F2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</w:t>
            </w:r>
            <w:ins w:id="40" w:author="Idstad, Mariann" w:date="2014-04-07T14:17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184</w:t>
              </w:r>
            </w:ins>
            <w:del w:id="41" w:author="Idstad, Mariann" w:date="2014-04-07T14:17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333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</w:t>
            </w:r>
            <w:ins w:id="42" w:author="Idstad, Mariann" w:date="2014-04-07T14:20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</w:t>
              </w:r>
            </w:ins>
            <w:del w:id="43" w:author="Idstad, Mariann" w:date="2014-04-07T14:20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3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2</w:t>
            </w:r>
            <w:ins w:id="44" w:author="Idstad, Mariann" w:date="2014-04-07T14:20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8</w:t>
              </w:r>
            </w:ins>
            <w:del w:id="45" w:author="Idstad, Mariann" w:date="2014-04-07T14:20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63403B" w:rsidRDefault="008B214B" w:rsidP="008B21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usbands’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 xml:space="preserve"> education 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(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university/college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0</w:t>
            </w: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5F2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75</w:t>
            </w:r>
            <w:ins w:id="46" w:author="Idstad, Mariann" w:date="2014-04-07T14:17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7</w:t>
              </w:r>
            </w:ins>
            <w:del w:id="47" w:author="Idstad, Mariann" w:date="2014-04-07T14:17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1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84–1.</w:t>
            </w:r>
            <w:r w:rsidR="00D82B33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</w:t>
            </w: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B214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 xml:space="preserve">Wives’ education 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(primary school)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5F2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7</w:t>
            </w:r>
            <w:ins w:id="48" w:author="Idstad, Mariann" w:date="2014-04-07T14:17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1</w:t>
              </w:r>
            </w:ins>
            <w:del w:id="49" w:author="Idstad, Mariann" w:date="2014-04-07T14:17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39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63403B" w:rsidRDefault="008B214B" w:rsidP="008B21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Wives’</w:t>
            </w:r>
            <w:r w:rsidRPr="0063403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 xml:space="preserve">education 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(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secondary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 xml:space="preserve"> school)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0</w:t>
            </w:r>
            <w:ins w:id="50" w:author="Idstad, Mariann" w:date="2014-04-07T14:19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5</w:t>
              </w:r>
            </w:ins>
            <w:del w:id="51" w:author="Idstad, Mariann" w:date="2014-04-07T14:19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6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5F2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4</w:t>
            </w:r>
            <w:ins w:id="52" w:author="Idstad, Mariann" w:date="2014-04-07T14:17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87</w:t>
              </w:r>
            </w:ins>
            <w:del w:id="53" w:author="Idstad, Mariann" w:date="2014-04-07T14:17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38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</w:t>
            </w:r>
            <w:ins w:id="54" w:author="Idstad, Mariann" w:date="2014-04-07T14:22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1</w:t>
              </w:r>
            </w:ins>
            <w:del w:id="55" w:author="Idstad, Mariann" w:date="2014-04-07T14:22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2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2</w:t>
            </w:r>
            <w:ins w:id="56" w:author="Idstad, Mariann" w:date="2014-04-07T14:22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2</w:t>
              </w:r>
            </w:ins>
            <w:del w:id="57" w:author="Idstad, Mariann" w:date="2014-04-07T14:22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3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B214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Wives’ education (university/college</w:t>
            </w: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5F2492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ins w:id="58" w:author="Idstad, Mariann" w:date="2014-04-07T14:19:00Z">
              <w:r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0.99</w:t>
              </w:r>
            </w:ins>
            <w:del w:id="59" w:author="Idstad, Mariann" w:date="2014-04-07T14:19:00Z">
              <w:r w:rsidR="008B214B"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1.02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</w:t>
            </w:r>
            <w:ins w:id="60" w:author="Idstad, Mariann" w:date="2014-04-07T14:17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956</w:t>
              </w:r>
            </w:ins>
            <w:del w:id="61" w:author="Idstad, Mariann" w:date="2014-04-07T14:17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885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</w:t>
            </w:r>
            <w:ins w:id="62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79</w:t>
              </w:r>
            </w:ins>
            <w:del w:id="63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81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2</w:t>
            </w:r>
            <w:ins w:id="64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5</w:t>
              </w:r>
            </w:ins>
            <w:del w:id="65" w:author="Idstad, Mariann" w:date="2014-04-07T14:23:00Z">
              <w:r w:rsidRPr="00F20851"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7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63403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hildren under 5 years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4</w:t>
            </w:r>
            <w:ins w:id="66" w:author="Idstad, Mariann" w:date="2014-04-07T14:19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2</w:t>
              </w:r>
            </w:ins>
            <w:del w:id="67" w:author="Idstad, Mariann" w:date="2014-04-07T14:19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F20851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000</w:t>
            </w:r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2</w:t>
            </w:r>
            <w:ins w:id="68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2</w:t>
              </w:r>
            </w:ins>
            <w:del w:id="69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6</w:t>
            </w:r>
            <w:ins w:id="70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</w:t>
              </w:r>
            </w:ins>
            <w:del w:id="71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8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B214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Children 6 to 15 years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</w:t>
            </w:r>
            <w:ins w:id="72" w:author="Idstad, Mariann" w:date="2014-04-07T14:19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80</w:t>
              </w:r>
            </w:ins>
            <w:del w:id="73" w:author="Idstad, Mariann" w:date="2014-04-07T14:19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79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001</w:t>
            </w:r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4135A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</w:t>
            </w:r>
            <w:ins w:id="74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70</w:t>
              </w:r>
            </w:ins>
            <w:del w:id="75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69</w:delText>
              </w:r>
            </w:del>
            <w:r w:rsidR="008B214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0.91</w:t>
            </w: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63403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hildren older than 15 years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6</w:t>
            </w:r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5F2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6</w:t>
            </w:r>
            <w:ins w:id="76" w:author="Idstad, Mariann" w:date="2014-04-07T14:18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58</w:t>
              </w:r>
            </w:ins>
            <w:del w:id="77" w:author="Idstad, Mariann" w:date="2014-04-07T14:18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20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4135A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8</w:t>
            </w:r>
            <w:ins w:id="78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1</w:t>
              </w:r>
            </w:ins>
            <w:del w:id="79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0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14</w:t>
            </w: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B214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Years of marriage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01</w:t>
            </w:r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000</w:t>
            </w:r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4135A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01-1.02</w:t>
            </w: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B214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Husbands’ physical health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</w:t>
            </w:r>
            <w:ins w:id="80" w:author="Idstad, Mariann" w:date="2014-04-07T14:20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</w:t>
              </w:r>
            </w:ins>
            <w:del w:id="81" w:author="Idstad, Mariann" w:date="2014-04-07T14:20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7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</w:t>
            </w:r>
            <w:ins w:id="82" w:author="Idstad, Mariann" w:date="2014-04-07T14:18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491</w:t>
              </w:r>
            </w:ins>
            <w:del w:id="83" w:author="Idstad, Mariann" w:date="2014-04-07T14:18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629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4135A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8</w:t>
            </w:r>
            <w:ins w:id="84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</w:t>
              </w:r>
            </w:ins>
            <w:del w:id="85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7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0</w:t>
            </w:r>
            <w:ins w:id="86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8</w:t>
              </w:r>
            </w:ins>
            <w:del w:id="87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9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4135A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B214B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 xml:space="preserve">Wives’ </w:t>
            </w:r>
            <w:r w:rsidRPr="0084135A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physical health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</w:t>
            </w:r>
            <w:ins w:id="88" w:author="Idstad, Mariann" w:date="2014-04-07T14:20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5</w:t>
              </w:r>
            </w:ins>
            <w:del w:id="89" w:author="Idstad, Mariann" w:date="2014-04-07T14:20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</w:t>
            </w:r>
            <w:ins w:id="90" w:author="Idstad, Mariann" w:date="2014-04-07T14:18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373</w:t>
              </w:r>
            </w:ins>
            <w:del w:id="91" w:author="Idstad, Mariann" w:date="2014-04-07T14:18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299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4135A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8</w:t>
            </w:r>
            <w:ins w:id="92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5</w:t>
              </w:r>
            </w:ins>
            <w:del w:id="93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0</w:t>
            </w:r>
            <w:ins w:id="94" w:author="Idstad, Mariann" w:date="2014-04-07T14:23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</w:t>
              </w:r>
            </w:ins>
            <w:del w:id="95" w:author="Idstad, Mariann" w:date="2014-04-07T14:23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5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63403B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63403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Husbands’ 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cohol use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05</w:t>
            </w:r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1</w:t>
            </w:r>
            <w:ins w:id="96" w:author="Idstad, Mariann" w:date="2014-04-07T14:18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6</w:t>
              </w:r>
            </w:ins>
            <w:del w:id="97" w:author="Idstad, Mariann" w:date="2014-04-07T14:18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2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4135A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</w:t>
            </w:r>
            <w:ins w:id="98" w:author="Idstad, Mariann" w:date="2014-04-07T14:24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8</w:t>
              </w:r>
            </w:ins>
            <w:del w:id="99" w:author="Idstad, Mariann" w:date="2014-04-07T14:24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9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1</w:t>
            </w:r>
            <w:ins w:id="100" w:author="Idstad, Mariann" w:date="2014-04-07T14:24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2</w:t>
              </w:r>
            </w:ins>
            <w:del w:id="101" w:author="Idstad, Mariann" w:date="2014-04-07T14:24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3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4135A" w:rsidRDefault="008B214B" w:rsidP="00FD68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84135A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Wives’ alcohol use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06</w:t>
            </w:r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0</w:t>
            </w:r>
            <w:ins w:id="102" w:author="Idstad, Mariann" w:date="2014-04-07T14:18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34</w:t>
              </w:r>
            </w:ins>
            <w:del w:id="103" w:author="Idstad, Mariann" w:date="2014-04-07T14:18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0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4135A" w:rsidP="00FD68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.0</w:t>
            </w:r>
            <w:ins w:id="104" w:author="Idstad, Mariann" w:date="2014-04-07T14:24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1</w:t>
              </w:r>
            </w:ins>
            <w:del w:id="105" w:author="Idstad, Mariann" w:date="2014-04-07T14:24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0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–1.12</w:t>
            </w:r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</w:tcPr>
          <w:p w:rsidR="008B214B" w:rsidRPr="0084135A" w:rsidRDefault="008B214B" w:rsidP="000416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  <w:r w:rsidRPr="0063403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Husbands’ </w:t>
            </w:r>
            <w:r w:rsidRPr="0084135A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social support</w:t>
            </w:r>
          </w:p>
        </w:tc>
        <w:tc>
          <w:tcPr>
            <w:tcW w:w="692" w:type="pct"/>
            <w:gridSpan w:val="2"/>
            <w:tcBorders>
              <w:left w:val="nil"/>
            </w:tcBorders>
          </w:tcPr>
          <w:p w:rsidR="008B214B" w:rsidRPr="00F20851" w:rsidRDefault="008B214B" w:rsidP="00F23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</w:t>
            </w:r>
            <w:ins w:id="106" w:author="Idstad, Mariann" w:date="2014-04-07T14:20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1</w:t>
              </w:r>
            </w:ins>
            <w:del w:id="107" w:author="Idstad, Mariann" w:date="2014-04-07T14:20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2</w:delText>
              </w:r>
            </w:del>
          </w:p>
        </w:tc>
        <w:tc>
          <w:tcPr>
            <w:tcW w:w="655" w:type="pct"/>
            <w:tcBorders>
              <w:left w:val="nil"/>
            </w:tcBorders>
          </w:tcPr>
          <w:p w:rsidR="008B214B" w:rsidRPr="00F20851" w:rsidRDefault="008B214B" w:rsidP="00F23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0</w:t>
            </w:r>
            <w:ins w:id="108" w:author="Idstad, Mariann" w:date="2014-04-07T14:18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33</w:t>
              </w:r>
            </w:ins>
            <w:del w:id="109" w:author="Idstad, Mariann" w:date="2014-04-07T14:18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40</w:delText>
              </w:r>
            </w:del>
          </w:p>
        </w:tc>
        <w:tc>
          <w:tcPr>
            <w:tcW w:w="1215" w:type="pct"/>
            <w:gridSpan w:val="2"/>
            <w:tcBorders>
              <w:left w:val="nil"/>
            </w:tcBorders>
          </w:tcPr>
          <w:p w:rsidR="008B214B" w:rsidRPr="00F20851" w:rsidRDefault="008B214B" w:rsidP="00F23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84–</w:t>
            </w:r>
            <w:ins w:id="110" w:author="Idstad, Mariann" w:date="2014-04-07T14:24:00Z">
              <w:r w:rsidR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0.99</w:t>
              </w:r>
            </w:ins>
            <w:del w:id="111" w:author="Idstad, Mariann" w:date="2014-04-07T14:24:00Z">
              <w:r w:rsidDel="00D82B33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1.00</w:delText>
              </w:r>
            </w:del>
          </w:p>
        </w:tc>
      </w:tr>
      <w:tr w:rsidR="00D82B33" w:rsidRPr="0063403B" w:rsidTr="00D82B33">
        <w:trPr>
          <w:trHeight w:val="285"/>
        </w:trPr>
        <w:tc>
          <w:tcPr>
            <w:tcW w:w="2438" w:type="pct"/>
            <w:tcBorders>
              <w:bottom w:val="single" w:sz="4" w:space="0" w:color="auto"/>
            </w:tcBorders>
          </w:tcPr>
          <w:p w:rsidR="008B214B" w:rsidRPr="0063403B" w:rsidRDefault="008B214B" w:rsidP="00F231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041650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Wives’ </w:t>
            </w:r>
            <w:r w:rsidRPr="0084135A"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  <w:t>social support</w:t>
            </w:r>
          </w:p>
        </w:tc>
        <w:tc>
          <w:tcPr>
            <w:tcW w:w="692" w:type="pct"/>
            <w:gridSpan w:val="2"/>
            <w:tcBorders>
              <w:left w:val="nil"/>
              <w:bottom w:val="single" w:sz="4" w:space="0" w:color="auto"/>
            </w:tcBorders>
          </w:tcPr>
          <w:p w:rsidR="008B214B" w:rsidRPr="00F20851" w:rsidRDefault="008B214B" w:rsidP="00F23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95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</w:tcBorders>
          </w:tcPr>
          <w:p w:rsidR="008B214B" w:rsidRPr="00F20851" w:rsidRDefault="008B214B" w:rsidP="00F23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1</w:t>
            </w:r>
            <w:ins w:id="112" w:author="Idstad, Mariann" w:date="2014-04-07T14:18:00Z">
              <w:r w:rsidR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t>75</w:t>
              </w:r>
            </w:ins>
            <w:del w:id="113" w:author="Idstad, Mariann" w:date="2014-04-07T14:18:00Z">
              <w:r w:rsidDel="005F2492">
                <w:rPr>
                  <w:rFonts w:ascii="Arial" w:eastAsia="Times New Roman" w:hAnsi="Arial" w:cs="Arial"/>
                  <w:sz w:val="18"/>
                  <w:szCs w:val="18"/>
                  <w:lang w:eastAsia="nb-NO"/>
                </w:rPr>
                <w:delText>28</w:delText>
              </w:r>
            </w:del>
          </w:p>
        </w:tc>
        <w:tc>
          <w:tcPr>
            <w:tcW w:w="1215" w:type="pct"/>
            <w:gridSpan w:val="2"/>
            <w:tcBorders>
              <w:left w:val="nil"/>
              <w:bottom w:val="single" w:sz="4" w:space="0" w:color="auto"/>
            </w:tcBorders>
          </w:tcPr>
          <w:p w:rsidR="008B214B" w:rsidRPr="00F20851" w:rsidRDefault="008B214B" w:rsidP="00F231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.88–1.02</w:t>
            </w:r>
          </w:p>
        </w:tc>
      </w:tr>
    </w:tbl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  <w:bookmarkStart w:id="114" w:name="_GoBack"/>
      <w:bookmarkEnd w:id="114"/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7F0533" w:rsidRDefault="003E1543" w:rsidP="007F053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  <w:r w:rsidRPr="0063403B">
        <w:rPr>
          <w:rFonts w:ascii="Arial" w:eastAsia="Times New Roman" w:hAnsi="Arial" w:cs="Arial"/>
          <w:sz w:val="18"/>
          <w:szCs w:val="18"/>
          <w:lang w:eastAsia="nb-NO"/>
        </w:rPr>
        <w:t xml:space="preserve">            </w:t>
      </w:r>
    </w:p>
    <w:p w:rsidR="008B548F" w:rsidRDefault="00F23146" w:rsidP="007F053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  <w:r>
        <w:rPr>
          <w:rFonts w:ascii="Arial" w:eastAsia="Times New Roman" w:hAnsi="Arial" w:cs="Arial"/>
          <w:sz w:val="18"/>
          <w:szCs w:val="18"/>
          <w:lang w:eastAsia="nb-NO"/>
        </w:rPr>
        <w:t xml:space="preserve">            </w:t>
      </w:r>
    </w:p>
    <w:p w:rsidR="008B548F" w:rsidRDefault="008B548F" w:rsidP="007F053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</w:p>
    <w:p w:rsidR="00D82B33" w:rsidRDefault="008B548F" w:rsidP="007F053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  <w:r>
        <w:rPr>
          <w:rFonts w:ascii="Arial" w:eastAsia="Times New Roman" w:hAnsi="Arial" w:cs="Arial"/>
          <w:sz w:val="18"/>
          <w:szCs w:val="18"/>
          <w:lang w:eastAsia="nb-NO"/>
        </w:rPr>
        <w:t xml:space="preserve">            </w:t>
      </w:r>
    </w:p>
    <w:p w:rsidR="003E1543" w:rsidRPr="0063403B" w:rsidRDefault="00D82B33" w:rsidP="007F053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  <w:r>
        <w:rPr>
          <w:rFonts w:ascii="Arial" w:eastAsia="Times New Roman" w:hAnsi="Arial" w:cs="Arial"/>
          <w:sz w:val="18"/>
          <w:szCs w:val="18"/>
          <w:lang w:eastAsia="nb-NO"/>
        </w:rPr>
        <w:t xml:space="preserve">            </w:t>
      </w:r>
      <w:r w:rsidR="003E1543" w:rsidRPr="0063403B">
        <w:rPr>
          <w:rFonts w:ascii="Arial" w:eastAsia="Times New Roman" w:hAnsi="Arial" w:cs="Arial"/>
          <w:sz w:val="18"/>
          <w:szCs w:val="18"/>
          <w:lang w:eastAsia="nb-NO"/>
        </w:rPr>
        <w:t>¹ Age, education, children living at home, years of marriage</w:t>
      </w:r>
    </w:p>
    <w:p w:rsidR="003E1543" w:rsidRPr="0063403B" w:rsidRDefault="003E1543" w:rsidP="003E154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eastAsia="nb-NO"/>
        </w:rPr>
      </w:pPr>
      <w:r w:rsidRPr="0063403B">
        <w:rPr>
          <w:rFonts w:ascii="Arial" w:eastAsia="Times New Roman" w:hAnsi="Arial" w:cs="Arial"/>
          <w:sz w:val="18"/>
          <w:szCs w:val="18"/>
          <w:lang w:eastAsia="nb-NO"/>
        </w:rPr>
        <w:t xml:space="preserve">            ² Physical health, alcohol use, social support</w:t>
      </w:r>
    </w:p>
    <w:p w:rsidR="001F6DE6" w:rsidRDefault="001F6DE6"/>
    <w:sectPr w:rsidR="001F6DE6" w:rsidSect="00A47344">
      <w:pgSz w:w="16838" w:h="11906" w:orient="landscape"/>
      <w:pgMar w:top="851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543"/>
    <w:rsid w:val="00041650"/>
    <w:rsid w:val="00124D5B"/>
    <w:rsid w:val="00166BB8"/>
    <w:rsid w:val="001C3D57"/>
    <w:rsid w:val="001F6DE6"/>
    <w:rsid w:val="002C2744"/>
    <w:rsid w:val="00350051"/>
    <w:rsid w:val="003E1543"/>
    <w:rsid w:val="00526CE4"/>
    <w:rsid w:val="005F2492"/>
    <w:rsid w:val="00747965"/>
    <w:rsid w:val="007F0533"/>
    <w:rsid w:val="0084135A"/>
    <w:rsid w:val="008B214B"/>
    <w:rsid w:val="008B548F"/>
    <w:rsid w:val="00A47344"/>
    <w:rsid w:val="00AF2307"/>
    <w:rsid w:val="00BA284D"/>
    <w:rsid w:val="00BC06C5"/>
    <w:rsid w:val="00D82B33"/>
    <w:rsid w:val="00DC2C9E"/>
    <w:rsid w:val="00F20851"/>
    <w:rsid w:val="00F23146"/>
    <w:rsid w:val="00FD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543"/>
    <w:rPr>
      <w:rFonts w:ascii="Calibri" w:eastAsia="Calibri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C2C9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C2C9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C2C9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C2C9E"/>
    <w:rPr>
      <w:rFonts w:ascii="Times New Roman" w:eastAsiaTheme="majorEastAsia" w:hAnsi="Times New Roman" w:cstheme="majorBidi"/>
      <w:b/>
      <w:bCs/>
      <w:sz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C2C9E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C2C9E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F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F249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543"/>
    <w:rPr>
      <w:rFonts w:ascii="Calibri" w:eastAsia="Calibri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C2C9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C2C9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C2C9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C2C9E"/>
    <w:rPr>
      <w:rFonts w:ascii="Times New Roman" w:eastAsiaTheme="majorEastAsia" w:hAnsi="Times New Roman" w:cstheme="majorBidi"/>
      <w:b/>
      <w:bCs/>
      <w:sz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C2C9E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C2C9E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F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F249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vor</dc:creator>
  <cp:lastModifiedBy>Idstad, Mariann</cp:lastModifiedBy>
  <cp:revision>2</cp:revision>
  <dcterms:created xsi:type="dcterms:W3CDTF">2014-04-07T12:36:00Z</dcterms:created>
  <dcterms:modified xsi:type="dcterms:W3CDTF">2014-04-07T12:36:00Z</dcterms:modified>
</cp:coreProperties>
</file>